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87DDE" w14:textId="77777777" w:rsidR="00401BF1" w:rsidRPr="00C03646" w:rsidRDefault="00401BF1" w:rsidP="003259CA">
      <w:pPr>
        <w:spacing w:after="0" w:line="480" w:lineRule="auto"/>
        <w:ind w:right="-1" w:firstLine="567"/>
        <w:jc w:val="right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3646">
        <w:rPr>
          <w:rFonts w:ascii="Times New Roman" w:hAnsi="Times New Roman" w:cs="Times New Roman"/>
          <w:b/>
          <w:sz w:val="20"/>
          <w:szCs w:val="20"/>
          <w:lang w:val="en-US"/>
        </w:rPr>
        <w:t>Supplementary materials 1.</w:t>
      </w:r>
    </w:p>
    <w:tbl>
      <w:tblPr>
        <w:tblW w:w="962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83"/>
        <w:gridCol w:w="1120"/>
        <w:gridCol w:w="7526"/>
      </w:tblGrid>
      <w:tr w:rsidR="00927877" w:rsidRPr="00BD365D" w14:paraId="4517F273" w14:textId="77777777" w:rsidTr="003B0555">
        <w:trPr>
          <w:trHeight w:val="300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183D0" w14:textId="77777777" w:rsidR="00401BF1" w:rsidRPr="00C03646" w:rsidRDefault="00401BF1" w:rsidP="00325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ru-RU"/>
                <w14:ligatures w14:val="none"/>
              </w:rPr>
              <w:t>G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ru-RU"/>
                <w14:ligatures w14:val="none"/>
              </w:rPr>
              <w:t>roup</w:t>
            </w:r>
            <w:proofErr w:type="spellEnd"/>
          </w:p>
        </w:tc>
        <w:tc>
          <w:tcPr>
            <w:tcW w:w="8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ABE6C" w14:textId="77777777" w:rsidR="00401BF1" w:rsidRPr="00C03646" w:rsidRDefault="00401BF1" w:rsidP="00325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ru-RU"/>
                <w14:ligatures w14:val="none"/>
              </w:rPr>
              <w:t>ICD-10 and name of disease</w:t>
            </w:r>
          </w:p>
        </w:tc>
      </w:tr>
      <w:tr w:rsidR="00927877" w:rsidRPr="00BD365D" w14:paraId="06E7E342" w14:textId="77777777" w:rsidTr="003B0555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D0EFA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anc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4678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C00-C14 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5B183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Malignant neoplasms of lip, oral cavity and pharynx</w:t>
            </w:r>
          </w:p>
        </w:tc>
      </w:tr>
      <w:tr w:rsidR="00927877" w:rsidRPr="00BD365D" w14:paraId="5EE0609A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60756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43619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15-C2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C3E58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Malignant neoplasms of digestive organs</w:t>
            </w:r>
          </w:p>
        </w:tc>
      </w:tr>
      <w:tr w:rsidR="00927877" w:rsidRPr="00BD365D" w14:paraId="6913FD39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6DB58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9B249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30-C3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962E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Malignant neoplasms of respiratory and intrathoracic organs</w:t>
            </w:r>
          </w:p>
        </w:tc>
      </w:tr>
      <w:tr w:rsidR="00927877" w:rsidRPr="00BD365D" w14:paraId="2DF558FA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67496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3622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40-C41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94CD5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Malignant neoplasms of bone and articular cartilage</w:t>
            </w:r>
          </w:p>
        </w:tc>
      </w:tr>
      <w:tr w:rsidR="00927877" w:rsidRPr="00BD365D" w14:paraId="09A9AAD5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3413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AB9D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43-C44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96B64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Melanoma and other malignant neoplasms of skin</w:t>
            </w:r>
          </w:p>
        </w:tc>
      </w:tr>
      <w:tr w:rsidR="00927877" w:rsidRPr="00BD365D" w14:paraId="7BF16AE1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B5624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475B9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45-C4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52176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Malignant neoplasms of mesothelial and soft tissue</w:t>
            </w:r>
          </w:p>
        </w:tc>
      </w:tr>
      <w:tr w:rsidR="00927877" w:rsidRPr="00C03646" w14:paraId="4183FC3D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E30B9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01422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50-C50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117A0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Malignant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neoplasm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of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breast</w:t>
            </w:r>
            <w:proofErr w:type="spellEnd"/>
          </w:p>
        </w:tc>
      </w:tr>
      <w:tr w:rsidR="00927877" w:rsidRPr="00BD365D" w14:paraId="472A7A8A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082F4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CBFD5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51-C58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80526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Malignant neoplasms of female genital organs</w:t>
            </w:r>
          </w:p>
        </w:tc>
      </w:tr>
      <w:tr w:rsidR="00927877" w:rsidRPr="00BD365D" w14:paraId="7F98A109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BE42A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CE58B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60-C63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EC781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Malignant neoplasms of male genital organs</w:t>
            </w:r>
          </w:p>
        </w:tc>
      </w:tr>
      <w:tr w:rsidR="00927877" w:rsidRPr="00BD365D" w14:paraId="1B672D44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6DC2B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927E1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64-C68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B9670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Malignant neoplasms of urinary tract</w:t>
            </w:r>
          </w:p>
        </w:tc>
      </w:tr>
      <w:tr w:rsidR="00927877" w:rsidRPr="00BD365D" w14:paraId="641782D8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056CD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EF328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69-C72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30299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Malignant neoplasms of eye, brain and other parts of central nervous system</w:t>
            </w:r>
          </w:p>
        </w:tc>
      </w:tr>
      <w:tr w:rsidR="00927877" w:rsidRPr="00BD365D" w14:paraId="4E0767E1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37B72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3C298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73-C75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D1690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Malignant neoplasms of thyroid and other endocrine glands</w:t>
            </w:r>
          </w:p>
        </w:tc>
      </w:tr>
      <w:tr w:rsidR="00927877" w:rsidRPr="00BD365D" w14:paraId="17775795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90D3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CAEB9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76-C80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7F4CD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Malignant neoplasms of ill-defined, secondary and unspecified sites</w:t>
            </w:r>
          </w:p>
        </w:tc>
      </w:tr>
      <w:tr w:rsidR="00927877" w:rsidRPr="00BD365D" w14:paraId="30775DD8" w14:textId="77777777" w:rsidTr="003B0555">
        <w:trPr>
          <w:trHeight w:val="51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7B350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6E925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81-C96 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AE531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Malignant neoplasms, stated or presumed to be primary, of lymphoid,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haematopoietic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 and related tissue</w:t>
            </w:r>
          </w:p>
        </w:tc>
      </w:tr>
      <w:tr w:rsidR="00927877" w:rsidRPr="00BD365D" w14:paraId="18C8DAD9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80786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59AA3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97-C97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A3BE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Malignant neoplasms of independent (primary) multiple sites</w:t>
            </w:r>
          </w:p>
        </w:tc>
      </w:tr>
      <w:tr w:rsidR="00927877" w:rsidRPr="00C03646" w14:paraId="7C90BD26" w14:textId="77777777" w:rsidTr="003B0555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066B5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Diseases of the circulatory syste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13095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I00-I02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17D4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Acute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rheumatic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fever</w:t>
            </w:r>
            <w:proofErr w:type="spellEnd"/>
          </w:p>
        </w:tc>
      </w:tr>
      <w:tr w:rsidR="00927877" w:rsidRPr="00C03646" w14:paraId="1BE9CA49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55443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E791C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I05-I0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92128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hronic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rheumatic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heart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iseases</w:t>
            </w:r>
            <w:proofErr w:type="spellEnd"/>
          </w:p>
        </w:tc>
      </w:tr>
      <w:tr w:rsidR="00927877" w:rsidRPr="00C03646" w14:paraId="6D7B1783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20252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FFFA6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I10-I15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F4085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Hypertensive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iseases</w:t>
            </w:r>
            <w:proofErr w:type="spellEnd"/>
          </w:p>
        </w:tc>
      </w:tr>
      <w:tr w:rsidR="00927877" w:rsidRPr="00C03646" w14:paraId="1820EFE4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1FDB1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E47F1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I20-I25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ABDD1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Ischaemic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heart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iseases</w:t>
            </w:r>
            <w:proofErr w:type="spellEnd"/>
          </w:p>
        </w:tc>
      </w:tr>
      <w:tr w:rsidR="00927877" w:rsidRPr="00BD365D" w14:paraId="42AD6A4A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FC60F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E0B30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I26-I28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FECD5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Pulmonary heart disease and diseases of pulmonary circulation</w:t>
            </w:r>
          </w:p>
        </w:tc>
      </w:tr>
      <w:tr w:rsidR="00927877" w:rsidRPr="00BD365D" w14:paraId="75B6E6A7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37A98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2C74C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I30-I52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4A3A5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Other forms of heart disease</w:t>
            </w:r>
          </w:p>
        </w:tc>
      </w:tr>
      <w:tr w:rsidR="00927877" w:rsidRPr="00C03646" w14:paraId="416C1D07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B7C39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94B62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I60-I6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DBCAD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erebrovascular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iseases</w:t>
            </w:r>
            <w:proofErr w:type="spellEnd"/>
          </w:p>
        </w:tc>
      </w:tr>
      <w:tr w:rsidR="00927877" w:rsidRPr="00BD365D" w14:paraId="45CB592D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269C3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03DF9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I70-I7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6551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Diseases of arteries, arterioles and capillaries</w:t>
            </w:r>
          </w:p>
        </w:tc>
      </w:tr>
      <w:tr w:rsidR="00927877" w:rsidRPr="00BD365D" w14:paraId="0309C887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8FD13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180B2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I80-I8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2E861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Diseases of veins, lymphatic vessels and lymph nodes, not elsewhere classified</w:t>
            </w:r>
          </w:p>
        </w:tc>
      </w:tr>
      <w:tr w:rsidR="00927877" w:rsidRPr="00BD365D" w14:paraId="7BEB1E56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E9D1D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E329D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I95-I9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869A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Other and unspecified disorders of the circulatory system</w:t>
            </w:r>
          </w:p>
        </w:tc>
      </w:tr>
      <w:tr w:rsidR="00927877" w:rsidRPr="00C03646" w14:paraId="103DF8EC" w14:textId="77777777" w:rsidTr="003B0555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7B944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Endocrine, nutritional and metabolic dise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B0819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E00-E07  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268D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isorders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of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thyroid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gland</w:t>
            </w:r>
            <w:proofErr w:type="spellEnd"/>
          </w:p>
        </w:tc>
      </w:tr>
      <w:tr w:rsidR="00927877" w:rsidRPr="00C03646" w14:paraId="72950AB9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33B58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86EF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E10-E14 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6DFCF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iabetes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mellitus</w:t>
            </w:r>
            <w:proofErr w:type="spellEnd"/>
          </w:p>
        </w:tc>
      </w:tr>
      <w:tr w:rsidR="00927877" w:rsidRPr="00BD365D" w14:paraId="4D1ABAAC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9453B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1C32B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E15-E1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9478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Other disorders of glucose regulation and pancreatic internal secretion</w:t>
            </w:r>
          </w:p>
        </w:tc>
      </w:tr>
      <w:tr w:rsidR="00927877" w:rsidRPr="00BD365D" w14:paraId="336091AD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83925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5000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E20-E35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FFB1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Disorders of other endocrine glands</w:t>
            </w:r>
          </w:p>
        </w:tc>
      </w:tr>
      <w:tr w:rsidR="00927877" w:rsidRPr="00C03646" w14:paraId="57666337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1580A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B4856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E40-E4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2B06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Malnutrition</w:t>
            </w:r>
            <w:proofErr w:type="spellEnd"/>
          </w:p>
        </w:tc>
      </w:tr>
      <w:tr w:rsidR="00927877" w:rsidRPr="00C03646" w14:paraId="18360A6C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9224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5BE56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E50-E64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3C554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Other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nutritional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eficiencies</w:t>
            </w:r>
            <w:proofErr w:type="spellEnd"/>
          </w:p>
        </w:tc>
      </w:tr>
      <w:tr w:rsidR="00927877" w:rsidRPr="00C03646" w14:paraId="21E29262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AA214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8D918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E65-E68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D430F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Obesity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and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other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hyperalimentation</w:t>
            </w:r>
            <w:proofErr w:type="spellEnd"/>
          </w:p>
        </w:tc>
      </w:tr>
      <w:tr w:rsidR="00927877" w:rsidRPr="00C03646" w14:paraId="52172A69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67DDD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74CF8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E70-E90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09D16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Metabolic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isorders</w:t>
            </w:r>
            <w:proofErr w:type="spellEnd"/>
          </w:p>
        </w:tc>
      </w:tr>
      <w:tr w:rsidR="00927877" w:rsidRPr="00C03646" w14:paraId="2F279AD3" w14:textId="77777777" w:rsidTr="003B0555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2DAA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Diseases of the respiratory syste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C2B91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J00-J06 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011CC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Acute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upper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respiratory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infections</w:t>
            </w:r>
            <w:proofErr w:type="spellEnd"/>
          </w:p>
        </w:tc>
      </w:tr>
      <w:tr w:rsidR="00927877" w:rsidRPr="00C03646" w14:paraId="13C6FA50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B50B8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461EF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J09-J18 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DE56A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Influenza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and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pneumonia</w:t>
            </w:r>
            <w:proofErr w:type="spellEnd"/>
          </w:p>
        </w:tc>
      </w:tr>
      <w:tr w:rsidR="00927877" w:rsidRPr="00BD365D" w14:paraId="798C6E31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D8AA1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C2BD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J20-J22 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A996B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Other acute lower respiratory infections</w:t>
            </w:r>
          </w:p>
        </w:tc>
      </w:tr>
      <w:tr w:rsidR="00927877" w:rsidRPr="00BD365D" w14:paraId="6667D64F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C433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B60BC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J30-J39 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AD84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Other diseases of upper respiratory tract</w:t>
            </w:r>
          </w:p>
        </w:tc>
      </w:tr>
      <w:tr w:rsidR="00927877" w:rsidRPr="00C03646" w14:paraId="71A85DB6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58F95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21CC5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J40-J47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6A302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Chronic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lower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respiratory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iseases</w:t>
            </w:r>
            <w:proofErr w:type="spellEnd"/>
          </w:p>
        </w:tc>
      </w:tr>
      <w:tr w:rsidR="00927877" w:rsidRPr="00BD365D" w14:paraId="484FB7D1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01516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5E480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J60-J70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BF7D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Lung diseases due to external agents</w:t>
            </w:r>
          </w:p>
        </w:tc>
      </w:tr>
      <w:tr w:rsidR="00927877" w:rsidRPr="00BD365D" w14:paraId="3F02C036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B960F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87BB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J80-J84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EF326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Other respiratory diseases principally affecting the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interstitium</w:t>
            </w:r>
            <w:proofErr w:type="spellEnd"/>
          </w:p>
        </w:tc>
      </w:tr>
      <w:tr w:rsidR="00927877" w:rsidRPr="00BD365D" w14:paraId="74F3B5A1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4B56D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10052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J85-J8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62EF0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Suppurative and necrotic conditions of lower respiratory tract</w:t>
            </w:r>
          </w:p>
        </w:tc>
      </w:tr>
      <w:tr w:rsidR="00927877" w:rsidRPr="00C03646" w14:paraId="2F375E06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BD8D9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AE44F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J90-J94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57E9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Other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iseases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of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pleura</w:t>
            </w:r>
            <w:proofErr w:type="spellEnd"/>
          </w:p>
        </w:tc>
      </w:tr>
      <w:tr w:rsidR="00927877" w:rsidRPr="00BD365D" w14:paraId="3ABC6B19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ED1EF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8C22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J95-J9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CFD40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Other diseases of the respiratory system</w:t>
            </w:r>
          </w:p>
        </w:tc>
      </w:tr>
      <w:tr w:rsidR="00927877" w:rsidRPr="00BD365D" w14:paraId="33581550" w14:textId="77777777" w:rsidTr="003B0555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578AB" w14:textId="77777777" w:rsidR="00401BF1" w:rsidRPr="00C03646" w:rsidRDefault="00401BF1" w:rsidP="00325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lastRenderedPageBreak/>
              <w:t>Other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isea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291C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H00-H5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D1413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Diseases of the eye and adnexa</w:t>
            </w:r>
          </w:p>
        </w:tc>
      </w:tr>
      <w:tr w:rsidR="00927877" w:rsidRPr="00BD365D" w14:paraId="0682705E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673E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A5172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H60-H95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3500B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Diseases of the ear and mastoid process</w:t>
            </w:r>
          </w:p>
        </w:tc>
      </w:tr>
      <w:tr w:rsidR="00927877" w:rsidRPr="00BD365D" w14:paraId="0EA97F6F" w14:textId="77777777" w:rsidTr="003B0555">
        <w:trPr>
          <w:trHeight w:val="51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8CBB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CBFD1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50-D8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7A59F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Diseases of the blood and blood-forming organs and certain disorders involving the immune mechanism</w:t>
            </w:r>
          </w:p>
        </w:tc>
      </w:tr>
      <w:tr w:rsidR="00927877" w:rsidRPr="00C03646" w14:paraId="2280C6ED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A816B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3B346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F00-F9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15042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Mental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and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behavioural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isorders</w:t>
            </w:r>
            <w:proofErr w:type="spellEnd"/>
          </w:p>
        </w:tc>
      </w:tr>
      <w:tr w:rsidR="00927877" w:rsidRPr="00BD365D" w14:paraId="771E0760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C287F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A6509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G00-G9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2B60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Diseases of the nervous system</w:t>
            </w:r>
          </w:p>
        </w:tc>
      </w:tr>
      <w:tr w:rsidR="00927877" w:rsidRPr="00BD365D" w14:paraId="4687CB66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DF019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0E398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K00-K93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8295D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Diseases of the digestive system</w:t>
            </w:r>
          </w:p>
        </w:tc>
      </w:tr>
      <w:tr w:rsidR="00927877" w:rsidRPr="00BD365D" w14:paraId="619F4D04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2D022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79E84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L00-L9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8F29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Diseases of the skin and subcutaneous tissue</w:t>
            </w:r>
          </w:p>
        </w:tc>
      </w:tr>
      <w:tr w:rsidR="00927877" w:rsidRPr="00BD365D" w14:paraId="65AF496A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A7B34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5512F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M00-M9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84302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Diseases of the musculoskeletal system and connective tissue</w:t>
            </w:r>
          </w:p>
        </w:tc>
      </w:tr>
      <w:tr w:rsidR="00927877" w:rsidRPr="00BD365D" w14:paraId="4D75A041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04F5D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14CD1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N00-N99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CEA4F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Diseases of the genitourinary system</w:t>
            </w:r>
          </w:p>
        </w:tc>
      </w:tr>
      <w:tr w:rsidR="00927877" w:rsidRPr="00C03646" w14:paraId="6D335153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1C95C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6AFE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00-D09 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716D2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In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situ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neoplasms</w:t>
            </w:r>
            <w:proofErr w:type="spellEnd"/>
          </w:p>
        </w:tc>
      </w:tr>
      <w:tr w:rsidR="00927877" w:rsidRPr="00C03646" w14:paraId="5FB04A53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3D197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C722F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10-D36 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5573B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Benign</w:t>
            </w:r>
            <w:proofErr w:type="spellEnd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 xml:space="preserve">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neoplasms</w:t>
            </w:r>
            <w:proofErr w:type="spellEnd"/>
          </w:p>
        </w:tc>
      </w:tr>
      <w:tr w:rsidR="00927877" w:rsidRPr="00BD365D" w14:paraId="3D5CDE41" w14:textId="77777777" w:rsidTr="003B0555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02E78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35CAE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  <w:t>D37-D48 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743B2" w14:textId="77777777" w:rsidR="00401BF1" w:rsidRPr="00C03646" w:rsidRDefault="00401BF1" w:rsidP="003259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Neoplasms of uncertain or unknown </w:t>
            </w:r>
            <w:proofErr w:type="spellStart"/>
            <w:r w:rsidRPr="00C036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  <w:t>behaviour</w:t>
            </w:r>
            <w:proofErr w:type="spellEnd"/>
          </w:p>
        </w:tc>
      </w:tr>
    </w:tbl>
    <w:p w14:paraId="22D92E2B" w14:textId="77777777" w:rsidR="00FE1201" w:rsidRPr="00C03646" w:rsidRDefault="00FE1201" w:rsidP="003259CA">
      <w:pPr>
        <w:spacing w:after="0" w:line="240" w:lineRule="auto"/>
        <w:ind w:right="-1" w:firstLine="567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FE1201" w:rsidRPr="00C03646" w:rsidSect="00401BF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CC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916B9"/>
    <w:multiLevelType w:val="multilevel"/>
    <w:tmpl w:val="BE401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633815"/>
    <w:multiLevelType w:val="multilevel"/>
    <w:tmpl w:val="5E74EF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3B72DC"/>
    <w:multiLevelType w:val="multilevel"/>
    <w:tmpl w:val="58DEC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C876DC"/>
    <w:multiLevelType w:val="multilevel"/>
    <w:tmpl w:val="6234B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4948BD"/>
    <w:multiLevelType w:val="multilevel"/>
    <w:tmpl w:val="A1B2A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16009A"/>
    <w:multiLevelType w:val="hybridMultilevel"/>
    <w:tmpl w:val="7B42FD2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CB640D"/>
    <w:multiLevelType w:val="multilevel"/>
    <w:tmpl w:val="485C5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321E9E"/>
    <w:multiLevelType w:val="multilevel"/>
    <w:tmpl w:val="7534F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5DB44A4"/>
    <w:multiLevelType w:val="hybridMultilevel"/>
    <w:tmpl w:val="AC4EAC4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8F4438"/>
    <w:multiLevelType w:val="multilevel"/>
    <w:tmpl w:val="D8E69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C73CC3"/>
    <w:multiLevelType w:val="multilevel"/>
    <w:tmpl w:val="A9DE2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F26FC5"/>
    <w:multiLevelType w:val="multilevel"/>
    <w:tmpl w:val="455C4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BA91D6D"/>
    <w:multiLevelType w:val="multilevel"/>
    <w:tmpl w:val="4A26E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B415857"/>
    <w:multiLevelType w:val="hybridMultilevel"/>
    <w:tmpl w:val="7B42FD2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804F91"/>
    <w:multiLevelType w:val="multilevel"/>
    <w:tmpl w:val="72B05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9"/>
  </w:num>
  <w:num w:numId="5">
    <w:abstractNumId w:val="2"/>
  </w:num>
  <w:num w:numId="6">
    <w:abstractNumId w:val="7"/>
  </w:num>
  <w:num w:numId="7">
    <w:abstractNumId w:val="6"/>
  </w:num>
  <w:num w:numId="8">
    <w:abstractNumId w:val="0"/>
  </w:num>
  <w:num w:numId="9">
    <w:abstractNumId w:val="12"/>
  </w:num>
  <w:num w:numId="10">
    <w:abstractNumId w:val="10"/>
  </w:num>
  <w:num w:numId="11">
    <w:abstractNumId w:val="4"/>
  </w:num>
  <w:num w:numId="12">
    <w:abstractNumId w:val="11"/>
  </w:num>
  <w:num w:numId="13">
    <w:abstractNumId w:val="14"/>
  </w:num>
  <w:num w:numId="14">
    <w:abstractNumId w:val="13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955"/>
    <w:rsid w:val="00010596"/>
    <w:rsid w:val="0002219E"/>
    <w:rsid w:val="0002671F"/>
    <w:rsid w:val="00030D0A"/>
    <w:rsid w:val="00032526"/>
    <w:rsid w:val="0004163C"/>
    <w:rsid w:val="00050A1D"/>
    <w:rsid w:val="00051FCA"/>
    <w:rsid w:val="00053C11"/>
    <w:rsid w:val="00061014"/>
    <w:rsid w:val="00072854"/>
    <w:rsid w:val="00073693"/>
    <w:rsid w:val="00084D7D"/>
    <w:rsid w:val="00090EB1"/>
    <w:rsid w:val="00091129"/>
    <w:rsid w:val="00095E5E"/>
    <w:rsid w:val="000A684B"/>
    <w:rsid w:val="000B0E49"/>
    <w:rsid w:val="000B2522"/>
    <w:rsid w:val="000B3077"/>
    <w:rsid w:val="000B4595"/>
    <w:rsid w:val="000D3FB5"/>
    <w:rsid w:val="000D7789"/>
    <w:rsid w:val="000E1FA1"/>
    <w:rsid w:val="000E6F1F"/>
    <w:rsid w:val="00103473"/>
    <w:rsid w:val="0010635C"/>
    <w:rsid w:val="00140C24"/>
    <w:rsid w:val="001415E3"/>
    <w:rsid w:val="00150AFE"/>
    <w:rsid w:val="0015443D"/>
    <w:rsid w:val="00155958"/>
    <w:rsid w:val="00156297"/>
    <w:rsid w:val="001612A2"/>
    <w:rsid w:val="00177C93"/>
    <w:rsid w:val="001C5B63"/>
    <w:rsid w:val="001C63C6"/>
    <w:rsid w:val="001D5D6F"/>
    <w:rsid w:val="001E0C2D"/>
    <w:rsid w:val="001E3C94"/>
    <w:rsid w:val="001F169E"/>
    <w:rsid w:val="001F529B"/>
    <w:rsid w:val="001F58DD"/>
    <w:rsid w:val="002001DD"/>
    <w:rsid w:val="00200E71"/>
    <w:rsid w:val="00203727"/>
    <w:rsid w:val="00211E9F"/>
    <w:rsid w:val="0022612A"/>
    <w:rsid w:val="00232324"/>
    <w:rsid w:val="00247CF1"/>
    <w:rsid w:val="00250324"/>
    <w:rsid w:val="00270680"/>
    <w:rsid w:val="00287AD4"/>
    <w:rsid w:val="002919FD"/>
    <w:rsid w:val="002A6650"/>
    <w:rsid w:val="002B6B96"/>
    <w:rsid w:val="002D2303"/>
    <w:rsid w:val="002D528B"/>
    <w:rsid w:val="002E2895"/>
    <w:rsid w:val="002F0736"/>
    <w:rsid w:val="002F58C4"/>
    <w:rsid w:val="002F6B41"/>
    <w:rsid w:val="00305326"/>
    <w:rsid w:val="003259CA"/>
    <w:rsid w:val="003261C8"/>
    <w:rsid w:val="00327B53"/>
    <w:rsid w:val="00340EE9"/>
    <w:rsid w:val="0034184E"/>
    <w:rsid w:val="0035735B"/>
    <w:rsid w:val="00362365"/>
    <w:rsid w:val="003628E3"/>
    <w:rsid w:val="00377567"/>
    <w:rsid w:val="003832DB"/>
    <w:rsid w:val="003877FA"/>
    <w:rsid w:val="0039701D"/>
    <w:rsid w:val="00397A05"/>
    <w:rsid w:val="003A5BCB"/>
    <w:rsid w:val="003C2660"/>
    <w:rsid w:val="003D533E"/>
    <w:rsid w:val="003D6180"/>
    <w:rsid w:val="00401019"/>
    <w:rsid w:val="00401BF1"/>
    <w:rsid w:val="00420892"/>
    <w:rsid w:val="004249EE"/>
    <w:rsid w:val="00440280"/>
    <w:rsid w:val="00445651"/>
    <w:rsid w:val="00465B6B"/>
    <w:rsid w:val="00471998"/>
    <w:rsid w:val="00485837"/>
    <w:rsid w:val="004909BF"/>
    <w:rsid w:val="004C1205"/>
    <w:rsid w:val="004C12F5"/>
    <w:rsid w:val="004C1787"/>
    <w:rsid w:val="004C725C"/>
    <w:rsid w:val="004E5074"/>
    <w:rsid w:val="004E6D09"/>
    <w:rsid w:val="004F101B"/>
    <w:rsid w:val="00506437"/>
    <w:rsid w:val="00512E3D"/>
    <w:rsid w:val="0054322F"/>
    <w:rsid w:val="0054477E"/>
    <w:rsid w:val="00550881"/>
    <w:rsid w:val="0055152D"/>
    <w:rsid w:val="00556266"/>
    <w:rsid w:val="00575C61"/>
    <w:rsid w:val="005935E8"/>
    <w:rsid w:val="005A2E97"/>
    <w:rsid w:val="005A4519"/>
    <w:rsid w:val="005A5BA5"/>
    <w:rsid w:val="005A7F0B"/>
    <w:rsid w:val="005B326B"/>
    <w:rsid w:val="005B39FF"/>
    <w:rsid w:val="005B5555"/>
    <w:rsid w:val="005B73FC"/>
    <w:rsid w:val="005E28EF"/>
    <w:rsid w:val="005E3B3F"/>
    <w:rsid w:val="005E7193"/>
    <w:rsid w:val="005F2864"/>
    <w:rsid w:val="005F532F"/>
    <w:rsid w:val="00601F4D"/>
    <w:rsid w:val="00607E51"/>
    <w:rsid w:val="006201DE"/>
    <w:rsid w:val="00623BF4"/>
    <w:rsid w:val="00627125"/>
    <w:rsid w:val="0064231C"/>
    <w:rsid w:val="00655E01"/>
    <w:rsid w:val="006750C5"/>
    <w:rsid w:val="00680FF2"/>
    <w:rsid w:val="006830B4"/>
    <w:rsid w:val="00686BDC"/>
    <w:rsid w:val="006971AB"/>
    <w:rsid w:val="006A3FA0"/>
    <w:rsid w:val="006A7DDE"/>
    <w:rsid w:val="006B4B0E"/>
    <w:rsid w:val="006C3706"/>
    <w:rsid w:val="006C4542"/>
    <w:rsid w:val="006C4EEE"/>
    <w:rsid w:val="006E3F91"/>
    <w:rsid w:val="006F16F9"/>
    <w:rsid w:val="006F2550"/>
    <w:rsid w:val="0070489A"/>
    <w:rsid w:val="0070628E"/>
    <w:rsid w:val="00730702"/>
    <w:rsid w:val="00736B5D"/>
    <w:rsid w:val="007417F8"/>
    <w:rsid w:val="00742AE7"/>
    <w:rsid w:val="00746BE0"/>
    <w:rsid w:val="00756E29"/>
    <w:rsid w:val="00763942"/>
    <w:rsid w:val="007668FE"/>
    <w:rsid w:val="00782CE4"/>
    <w:rsid w:val="007A24A8"/>
    <w:rsid w:val="007D659B"/>
    <w:rsid w:val="00803857"/>
    <w:rsid w:val="00805DFF"/>
    <w:rsid w:val="00822389"/>
    <w:rsid w:val="00822FF8"/>
    <w:rsid w:val="00830245"/>
    <w:rsid w:val="008377D1"/>
    <w:rsid w:val="00872096"/>
    <w:rsid w:val="00875741"/>
    <w:rsid w:val="00887716"/>
    <w:rsid w:val="008A06C2"/>
    <w:rsid w:val="008F6A3F"/>
    <w:rsid w:val="00911551"/>
    <w:rsid w:val="00920394"/>
    <w:rsid w:val="00923309"/>
    <w:rsid w:val="00927877"/>
    <w:rsid w:val="0093197F"/>
    <w:rsid w:val="00946F3E"/>
    <w:rsid w:val="00967134"/>
    <w:rsid w:val="00973898"/>
    <w:rsid w:val="009834AF"/>
    <w:rsid w:val="00997C9E"/>
    <w:rsid w:val="00997DCC"/>
    <w:rsid w:val="009A6373"/>
    <w:rsid w:val="009B5FE7"/>
    <w:rsid w:val="009C78A1"/>
    <w:rsid w:val="009E50FA"/>
    <w:rsid w:val="009E5694"/>
    <w:rsid w:val="009E70CE"/>
    <w:rsid w:val="009E76C1"/>
    <w:rsid w:val="009F0115"/>
    <w:rsid w:val="009F17BA"/>
    <w:rsid w:val="009F76FE"/>
    <w:rsid w:val="00A06835"/>
    <w:rsid w:val="00A11909"/>
    <w:rsid w:val="00A14CE0"/>
    <w:rsid w:val="00A1659E"/>
    <w:rsid w:val="00A2287B"/>
    <w:rsid w:val="00A24BCC"/>
    <w:rsid w:val="00A4088F"/>
    <w:rsid w:val="00A517D9"/>
    <w:rsid w:val="00A57F71"/>
    <w:rsid w:val="00A64680"/>
    <w:rsid w:val="00A6755D"/>
    <w:rsid w:val="00A90C41"/>
    <w:rsid w:val="00AA4C86"/>
    <w:rsid w:val="00AA7710"/>
    <w:rsid w:val="00AA78C7"/>
    <w:rsid w:val="00AB1BA0"/>
    <w:rsid w:val="00AD1DC1"/>
    <w:rsid w:val="00AD5849"/>
    <w:rsid w:val="00AD6E83"/>
    <w:rsid w:val="00AE3361"/>
    <w:rsid w:val="00B028CB"/>
    <w:rsid w:val="00B04778"/>
    <w:rsid w:val="00B06F02"/>
    <w:rsid w:val="00B07450"/>
    <w:rsid w:val="00B23389"/>
    <w:rsid w:val="00B26276"/>
    <w:rsid w:val="00B3397D"/>
    <w:rsid w:val="00B40709"/>
    <w:rsid w:val="00B40A86"/>
    <w:rsid w:val="00B61267"/>
    <w:rsid w:val="00B6286B"/>
    <w:rsid w:val="00B63BEE"/>
    <w:rsid w:val="00B64328"/>
    <w:rsid w:val="00B805A2"/>
    <w:rsid w:val="00B93CD7"/>
    <w:rsid w:val="00B9461B"/>
    <w:rsid w:val="00B95D87"/>
    <w:rsid w:val="00BA458A"/>
    <w:rsid w:val="00BA7C6B"/>
    <w:rsid w:val="00BB17E4"/>
    <w:rsid w:val="00BB4E36"/>
    <w:rsid w:val="00BB5745"/>
    <w:rsid w:val="00BD365D"/>
    <w:rsid w:val="00BD6499"/>
    <w:rsid w:val="00BE144D"/>
    <w:rsid w:val="00BF1A6D"/>
    <w:rsid w:val="00C022C9"/>
    <w:rsid w:val="00C03646"/>
    <w:rsid w:val="00C11687"/>
    <w:rsid w:val="00C1480C"/>
    <w:rsid w:val="00C17706"/>
    <w:rsid w:val="00C304DD"/>
    <w:rsid w:val="00C327D3"/>
    <w:rsid w:val="00C3519D"/>
    <w:rsid w:val="00C35527"/>
    <w:rsid w:val="00C43216"/>
    <w:rsid w:val="00C441E5"/>
    <w:rsid w:val="00C535B0"/>
    <w:rsid w:val="00C6494E"/>
    <w:rsid w:val="00C70522"/>
    <w:rsid w:val="00C75CCF"/>
    <w:rsid w:val="00C82086"/>
    <w:rsid w:val="00C8395E"/>
    <w:rsid w:val="00C958ED"/>
    <w:rsid w:val="00C959BC"/>
    <w:rsid w:val="00C97BBD"/>
    <w:rsid w:val="00CA19A7"/>
    <w:rsid w:val="00CA543D"/>
    <w:rsid w:val="00CD219C"/>
    <w:rsid w:val="00CF37FB"/>
    <w:rsid w:val="00CF7D5E"/>
    <w:rsid w:val="00D01C0B"/>
    <w:rsid w:val="00D1678E"/>
    <w:rsid w:val="00D16B84"/>
    <w:rsid w:val="00D16E91"/>
    <w:rsid w:val="00D258E3"/>
    <w:rsid w:val="00D37776"/>
    <w:rsid w:val="00D41483"/>
    <w:rsid w:val="00D42373"/>
    <w:rsid w:val="00D47B09"/>
    <w:rsid w:val="00D52E23"/>
    <w:rsid w:val="00D62622"/>
    <w:rsid w:val="00D73A83"/>
    <w:rsid w:val="00D74B5D"/>
    <w:rsid w:val="00D8242F"/>
    <w:rsid w:val="00D86C14"/>
    <w:rsid w:val="00D90F48"/>
    <w:rsid w:val="00D92916"/>
    <w:rsid w:val="00D93BDC"/>
    <w:rsid w:val="00D95A4C"/>
    <w:rsid w:val="00DA30E5"/>
    <w:rsid w:val="00DD071D"/>
    <w:rsid w:val="00DD0EF8"/>
    <w:rsid w:val="00DE59AC"/>
    <w:rsid w:val="00DF0B09"/>
    <w:rsid w:val="00DF3B37"/>
    <w:rsid w:val="00E043AC"/>
    <w:rsid w:val="00E0597D"/>
    <w:rsid w:val="00E17573"/>
    <w:rsid w:val="00E30B10"/>
    <w:rsid w:val="00E356E1"/>
    <w:rsid w:val="00E473BE"/>
    <w:rsid w:val="00E555A0"/>
    <w:rsid w:val="00E564A0"/>
    <w:rsid w:val="00E56B38"/>
    <w:rsid w:val="00E62827"/>
    <w:rsid w:val="00E75E8F"/>
    <w:rsid w:val="00E825DA"/>
    <w:rsid w:val="00E90E94"/>
    <w:rsid w:val="00E95994"/>
    <w:rsid w:val="00EA1667"/>
    <w:rsid w:val="00EA6EFD"/>
    <w:rsid w:val="00EA6F5D"/>
    <w:rsid w:val="00EB14B1"/>
    <w:rsid w:val="00EB2C11"/>
    <w:rsid w:val="00EB407A"/>
    <w:rsid w:val="00EB4955"/>
    <w:rsid w:val="00EC172D"/>
    <w:rsid w:val="00EE2927"/>
    <w:rsid w:val="00EF44B4"/>
    <w:rsid w:val="00F10FE0"/>
    <w:rsid w:val="00F11BDB"/>
    <w:rsid w:val="00F301E9"/>
    <w:rsid w:val="00F36D12"/>
    <w:rsid w:val="00F51B39"/>
    <w:rsid w:val="00F61EC0"/>
    <w:rsid w:val="00F7233D"/>
    <w:rsid w:val="00F853A9"/>
    <w:rsid w:val="00F92FED"/>
    <w:rsid w:val="00FA2E18"/>
    <w:rsid w:val="00FB3E70"/>
    <w:rsid w:val="00FB63E7"/>
    <w:rsid w:val="00FD3968"/>
    <w:rsid w:val="00FD45A5"/>
    <w:rsid w:val="00FD4DC6"/>
    <w:rsid w:val="00FD7548"/>
    <w:rsid w:val="00FE0B11"/>
    <w:rsid w:val="00FE1201"/>
    <w:rsid w:val="00FE1A22"/>
    <w:rsid w:val="00FE23AE"/>
    <w:rsid w:val="00FE337C"/>
    <w:rsid w:val="00FE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014AF"/>
  <w15:chartTrackingRefBased/>
  <w15:docId w15:val="{93FD681B-7ECA-44C2-BB40-D6814E54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56B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link w:val="20"/>
    <w:uiPriority w:val="9"/>
    <w:qFormat/>
    <w:rsid w:val="00401B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ru-RU"/>
      <w14:ligatures w14:val="none"/>
    </w:rPr>
  </w:style>
  <w:style w:type="paragraph" w:styleId="3">
    <w:name w:val="heading 3"/>
    <w:basedOn w:val="a"/>
    <w:link w:val="30"/>
    <w:uiPriority w:val="9"/>
    <w:qFormat/>
    <w:rsid w:val="00401BF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E56B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rsid w:val="00401BF1"/>
    <w:rPr>
      <w:rFonts w:ascii="Times New Roman" w:eastAsia="Times New Roman" w:hAnsi="Times New Roman" w:cs="Times New Roman"/>
      <w:b/>
      <w:bCs/>
      <w:kern w:val="0"/>
      <w:sz w:val="36"/>
      <w:szCs w:val="36"/>
      <w:lang w:eastAsia="ru-RU"/>
      <w14:ligatures w14:val="none"/>
    </w:rPr>
  </w:style>
  <w:style w:type="character" w:customStyle="1" w:styleId="30">
    <w:name w:val="Заголовок 3 Знак"/>
    <w:basedOn w:val="a0"/>
    <w:link w:val="3"/>
    <w:uiPriority w:val="9"/>
    <w:rsid w:val="00401BF1"/>
    <w:rPr>
      <w:rFonts w:ascii="Times New Roman" w:eastAsia="Times New Roman" w:hAnsi="Times New Roman" w:cs="Times New Roman"/>
      <w:b/>
      <w:bCs/>
      <w:kern w:val="0"/>
      <w:sz w:val="27"/>
      <w:szCs w:val="27"/>
      <w:lang w:eastAsia="ru-RU"/>
      <w14:ligatures w14:val="none"/>
    </w:rPr>
  </w:style>
  <w:style w:type="character" w:styleId="a3">
    <w:name w:val="Hyperlink"/>
    <w:basedOn w:val="a0"/>
    <w:uiPriority w:val="99"/>
    <w:unhideWhenUsed/>
    <w:rsid w:val="00F11BD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11BDB"/>
    <w:rPr>
      <w:color w:val="605E5C"/>
      <w:shd w:val="clear" w:color="auto" w:fill="E1DFDD"/>
    </w:rPr>
  </w:style>
  <w:style w:type="paragraph" w:styleId="a5">
    <w:name w:val="footnote text"/>
    <w:basedOn w:val="a"/>
    <w:link w:val="a6"/>
    <w:uiPriority w:val="99"/>
    <w:unhideWhenUsed/>
    <w:rsid w:val="00F11BDB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a6">
    <w:name w:val="Текст сноски Знак"/>
    <w:basedOn w:val="a0"/>
    <w:link w:val="a5"/>
    <w:uiPriority w:val="99"/>
    <w:rsid w:val="00F11BDB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D16B84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D16B84"/>
    <w:pPr>
      <w:spacing w:line="240" w:lineRule="auto"/>
    </w:pPr>
    <w:rPr>
      <w:sz w:val="20"/>
      <w:szCs w:val="20"/>
    </w:rPr>
  </w:style>
  <w:style w:type="character" w:customStyle="1" w:styleId="a9">
    <w:name w:val="Текст примечания Знак"/>
    <w:basedOn w:val="a0"/>
    <w:link w:val="a8"/>
    <w:uiPriority w:val="99"/>
    <w:rsid w:val="00D16B84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16B84"/>
    <w:rPr>
      <w:b/>
      <w:bCs/>
    </w:rPr>
  </w:style>
  <w:style w:type="character" w:customStyle="1" w:styleId="ab">
    <w:name w:val="Тема примечания Знак"/>
    <w:basedOn w:val="a9"/>
    <w:link w:val="aa"/>
    <w:uiPriority w:val="99"/>
    <w:semiHidden/>
    <w:rsid w:val="00D16B84"/>
    <w:rPr>
      <w:b/>
      <w:bCs/>
      <w:sz w:val="20"/>
      <w:szCs w:val="20"/>
    </w:rPr>
  </w:style>
  <w:style w:type="table" w:styleId="ac">
    <w:name w:val="Table Grid"/>
    <w:basedOn w:val="a1"/>
    <w:uiPriority w:val="39"/>
    <w:rsid w:val="00B074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sid w:val="00401BF1"/>
    <w:rPr>
      <w:b/>
      <w:bCs/>
    </w:rPr>
  </w:style>
  <w:style w:type="paragraph" w:customStyle="1" w:styleId="JPHP62Acknowledgments">
    <w:name w:val="JPHP_6.2_Acknowledgments"/>
    <w:qFormat/>
    <w:rsid w:val="00AD5849"/>
    <w:pPr>
      <w:adjustRightInd w:val="0"/>
      <w:snapToGrid w:val="0"/>
      <w:spacing w:before="120" w:after="0" w:line="200" w:lineRule="atLeast"/>
      <w:jc w:val="both"/>
    </w:pPr>
    <w:rPr>
      <w:rFonts w:ascii="Garamond" w:eastAsia="Times New Roman" w:hAnsi="Garamond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character" w:styleId="ae">
    <w:name w:val="line number"/>
    <w:basedOn w:val="a0"/>
    <w:uiPriority w:val="99"/>
    <w:semiHidden/>
    <w:unhideWhenUsed/>
    <w:rsid w:val="000D7789"/>
  </w:style>
  <w:style w:type="paragraph" w:styleId="af">
    <w:name w:val="Normal (Web)"/>
    <w:basedOn w:val="a"/>
    <w:uiPriority w:val="99"/>
    <w:semiHidden/>
    <w:unhideWhenUsed/>
    <w:rsid w:val="00B23389"/>
    <w:rPr>
      <w:rFonts w:ascii="Times New Roman" w:hAnsi="Times New Roman" w:cs="Times New Roman"/>
      <w:sz w:val="24"/>
      <w:szCs w:val="24"/>
    </w:rPr>
  </w:style>
  <w:style w:type="paragraph" w:styleId="af0">
    <w:name w:val="Revision"/>
    <w:hidden/>
    <w:uiPriority w:val="99"/>
    <w:semiHidden/>
    <w:rsid w:val="009278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904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2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4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9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8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7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2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4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0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6666D-A758-43E4-A87D-57D19F51D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ляззат купанова</cp:lastModifiedBy>
  <cp:revision>3</cp:revision>
  <cp:lastPrinted>2026-02-16T19:17:00Z</cp:lastPrinted>
  <dcterms:created xsi:type="dcterms:W3CDTF">2026-06-08T05:32:00Z</dcterms:created>
  <dcterms:modified xsi:type="dcterms:W3CDTF">2026-06-08T05:33:00Z</dcterms:modified>
</cp:coreProperties>
</file>